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15E" w:rsidRPr="009F2D65" w:rsidRDefault="00AA515E" w:rsidP="00AA515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  <w:r w:rsidRPr="009F2D65">
        <w:rPr>
          <w:rFonts w:ascii="Times New Roman" w:hAnsi="Times New Roman" w:cs="Times New Roman"/>
          <w:b/>
          <w:bCs/>
          <w:iCs/>
          <w:sz w:val="32"/>
          <w:szCs w:val="32"/>
        </w:rPr>
        <w:t>Sensitivity analysis – considering only females in the LCA</w:t>
      </w:r>
    </w:p>
    <w:p w:rsidR="00AA515E" w:rsidRPr="009F2D65" w:rsidRDefault="00AA515E" w:rsidP="00AA51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A515E" w:rsidRPr="009F2D65" w:rsidRDefault="00AA515E" w:rsidP="00AA51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A515E" w:rsidRPr="009F2D65" w:rsidRDefault="00AA515E" w:rsidP="00AA51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Figure A3. Class membership probabilities by health class for the 1905 and 1910 cohorts considering only females.</w:t>
      </w:r>
      <w:r w:rsidRPr="009F2D6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:rsidR="00AA515E" w:rsidRPr="009F2D65" w:rsidRDefault="00AA515E" w:rsidP="00AA51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B54E6F0" wp14:editId="432C46FA">
            <wp:extent cx="6120130" cy="3663950"/>
            <wp:effectExtent l="0" t="0" r="0" b="0"/>
            <wp:docPr id="24" name="Graphic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1_Classfemales.sv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515E" w:rsidRPr="009F2D65" w:rsidRDefault="00AA515E" w:rsidP="00AA51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8E013A" w:rsidRPr="00AA515E" w:rsidRDefault="00AA515E" w:rsidP="00AA515E">
      <w:bookmarkStart w:id="0" w:name="_GoBack"/>
      <w:bookmarkEnd w:id="0"/>
    </w:p>
    <w:sectPr w:rsidR="008E013A" w:rsidRPr="00AA5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0F6A"/>
    <w:rsid w:val="00531136"/>
    <w:rsid w:val="005407B1"/>
    <w:rsid w:val="00542236"/>
    <w:rsid w:val="0055009F"/>
    <w:rsid w:val="005667BB"/>
    <w:rsid w:val="00570157"/>
    <w:rsid w:val="005703D3"/>
    <w:rsid w:val="0057537E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1A9E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15E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35A05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image" Target="media/image6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28:00Z</dcterms:created>
  <dcterms:modified xsi:type="dcterms:W3CDTF">2021-06-20T01:28:00Z</dcterms:modified>
</cp:coreProperties>
</file>